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03CDD" w14:textId="3459EE34" w:rsidR="001B7F63" w:rsidRPr="00A10AD3" w:rsidRDefault="001B7F63" w:rsidP="001B7F63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0249A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21E9F">
        <w:rPr>
          <w:rFonts w:ascii="Times New Roman" w:hAnsi="Times New Roman" w:cs="Times New Roman"/>
          <w:sz w:val="24"/>
          <w:szCs w:val="24"/>
        </w:rPr>
        <w:t>. Proportion</w:t>
      </w:r>
      <w:r w:rsidRPr="00A10AD3">
        <w:rPr>
          <w:rFonts w:ascii="Times New Roman" w:hAnsi="Times New Roman" w:cs="Times New Roman"/>
          <w:sz w:val="24"/>
          <w:szCs w:val="24"/>
        </w:rPr>
        <w:t xml:space="preserve"> of time spent on tasks by </w:t>
      </w:r>
      <w:r w:rsidR="002361E9">
        <w:rPr>
          <w:rFonts w:ascii="Times New Roman" w:hAnsi="Times New Roman" w:cs="Times New Roman"/>
          <w:sz w:val="24"/>
          <w:szCs w:val="24"/>
        </w:rPr>
        <w:t>a</w:t>
      </w:r>
      <w:r w:rsidRPr="00A10AD3">
        <w:rPr>
          <w:rFonts w:ascii="Times New Roman" w:hAnsi="Times New Roman" w:cs="Times New Roman"/>
          <w:sz w:val="24"/>
          <w:szCs w:val="24"/>
        </w:rPr>
        <w:t xml:space="preserve">llied </w:t>
      </w:r>
      <w:r w:rsidR="002361E9">
        <w:rPr>
          <w:rFonts w:ascii="Times New Roman" w:hAnsi="Times New Roman" w:cs="Times New Roman"/>
          <w:sz w:val="24"/>
          <w:szCs w:val="24"/>
        </w:rPr>
        <w:t>h</w:t>
      </w:r>
      <w:r w:rsidRPr="00A10AD3">
        <w:rPr>
          <w:rFonts w:ascii="Times New Roman" w:hAnsi="Times New Roman" w:cs="Times New Roman"/>
          <w:sz w:val="24"/>
          <w:szCs w:val="24"/>
        </w:rPr>
        <w:t xml:space="preserve">ealth </w:t>
      </w:r>
      <w:r w:rsidR="002361E9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A10AD3">
        <w:rPr>
          <w:rFonts w:ascii="Times New Roman" w:hAnsi="Times New Roman" w:cs="Times New Roman"/>
          <w:sz w:val="24"/>
          <w:szCs w:val="24"/>
        </w:rPr>
        <w:t>ssistant (AHA) grade, clinical setting and profession delegating</w:t>
      </w:r>
    </w:p>
    <w:tbl>
      <w:tblPr>
        <w:tblStyle w:val="TableGrid"/>
        <w:tblW w:w="14108" w:type="dxa"/>
        <w:tblLayout w:type="fixed"/>
        <w:tblLook w:val="04A0" w:firstRow="1" w:lastRow="0" w:firstColumn="1" w:lastColumn="0" w:noHBand="0" w:noVBand="1"/>
      </w:tblPr>
      <w:tblGrid>
        <w:gridCol w:w="2838"/>
        <w:gridCol w:w="284"/>
        <w:gridCol w:w="992"/>
        <w:gridCol w:w="992"/>
        <w:gridCol w:w="284"/>
        <w:gridCol w:w="823"/>
        <w:gridCol w:w="1283"/>
        <w:gridCol w:w="1169"/>
        <w:gridCol w:w="284"/>
        <w:gridCol w:w="722"/>
        <w:gridCol w:w="722"/>
        <w:gridCol w:w="722"/>
        <w:gridCol w:w="823"/>
        <w:gridCol w:w="722"/>
        <w:gridCol w:w="732"/>
        <w:gridCol w:w="7"/>
        <w:gridCol w:w="702"/>
        <w:gridCol w:w="7"/>
      </w:tblGrid>
      <w:tr w:rsidR="001B7F63" w:rsidRPr="00511E54" w14:paraId="7A6030BA" w14:textId="77777777" w:rsidTr="00E1388F">
        <w:tc>
          <w:tcPr>
            <w:tcW w:w="2838" w:type="dxa"/>
            <w:tcBorders>
              <w:left w:val="nil"/>
              <w:bottom w:val="nil"/>
              <w:right w:val="nil"/>
            </w:tcBorders>
          </w:tcPr>
          <w:p w14:paraId="431BC4CC" w14:textId="77777777" w:rsidR="001B7F63" w:rsidRPr="00511E54" w:rsidRDefault="001B7F63" w:rsidP="00E1388F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B59B023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14:paraId="5AC6E303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HA g</w:t>
            </w:r>
            <w:r w:rsidRPr="00511E54">
              <w:rPr>
                <w:b/>
                <w:sz w:val="20"/>
                <w:szCs w:val="20"/>
              </w:rPr>
              <w:t>rad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AFFE20D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75" w:type="dxa"/>
            <w:gridSpan w:val="3"/>
            <w:tcBorders>
              <w:left w:val="nil"/>
              <w:bottom w:val="nil"/>
              <w:right w:val="nil"/>
            </w:tcBorders>
          </w:tcPr>
          <w:p w14:paraId="658FDF24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HA c</w:t>
            </w:r>
            <w:r w:rsidRPr="00511E54">
              <w:rPr>
                <w:b/>
                <w:sz w:val="20"/>
                <w:szCs w:val="20"/>
              </w:rPr>
              <w:t>linical setting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B7060C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50" w:type="dxa"/>
            <w:gridSpan w:val="7"/>
            <w:tcBorders>
              <w:left w:val="nil"/>
              <w:bottom w:val="nil"/>
              <w:right w:val="nil"/>
            </w:tcBorders>
          </w:tcPr>
          <w:p w14:paraId="013DF0C4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>Profession delegating</w:t>
            </w:r>
            <w:r>
              <w:rPr>
                <w:b/>
                <w:sz w:val="20"/>
                <w:szCs w:val="20"/>
              </w:rPr>
              <w:t xml:space="preserve"> to AHA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404A3857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B7F63" w:rsidRPr="00511E54" w14:paraId="3A235C04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540B" w14:textId="77777777" w:rsidR="001B7F63" w:rsidRPr="00511E54" w:rsidRDefault="001B7F63" w:rsidP="00E138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s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B7093A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9F11A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 xml:space="preserve">Grade 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3562C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 xml:space="preserve">Grade 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9DCD1F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F0C1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>Acut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1BCB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>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60200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>Sub-Acu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57B03D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0DFC4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5203F" w14:textId="77777777" w:rsidR="001B7F63" w:rsidRPr="00FF785F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FF785F">
              <w:rPr>
                <w:b/>
                <w:sz w:val="20"/>
                <w:szCs w:val="20"/>
              </w:rPr>
              <w:t>E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2D3A7" w14:textId="77777777" w:rsidR="001B7F63" w:rsidRPr="00D70DCA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5B13" w14:textId="77777777" w:rsidR="001B7F63" w:rsidRPr="002B649C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511E54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8C497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2B649C">
              <w:rPr>
                <w:b/>
                <w:sz w:val="20"/>
                <w:szCs w:val="20"/>
              </w:rPr>
              <w:t>SW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AA2C7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A8E6" w14:textId="77777777" w:rsidR="001B7F63" w:rsidRPr="00FF785F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FF785F">
              <w:rPr>
                <w:b/>
                <w:sz w:val="20"/>
                <w:szCs w:val="20"/>
              </w:rPr>
              <w:t>Other</w:t>
            </w:r>
          </w:p>
        </w:tc>
      </w:tr>
      <w:tr w:rsidR="001B7F63" w:rsidRPr="00511E54" w14:paraId="536F4333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98DE4D5" w14:textId="77777777" w:rsidR="001B7F63" w:rsidRPr="00511E54" w:rsidRDefault="001B7F63" w:rsidP="00E138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90C85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2D9AB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55F13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5D0962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3DD841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69E25EF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220003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676A27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D6025C4" w14:textId="77777777" w:rsidR="001B7F63" w:rsidRPr="00AB6B6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C95DAF8" w14:textId="77777777" w:rsidR="001B7F63" w:rsidRPr="00FF785F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BFE4538" w14:textId="77777777" w:rsidR="001B7F63" w:rsidRPr="00043E36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4B24930" w14:textId="77777777" w:rsidR="001B7F63" w:rsidRPr="002B649C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6AE9A17" w14:textId="77777777" w:rsidR="001B7F63" w:rsidRPr="00852B5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35A54AD" w14:textId="77777777" w:rsidR="001B7F63" w:rsidRPr="009109CE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F2F1D" w14:textId="77777777" w:rsidR="001B7F63" w:rsidRPr="00FF785F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</w:tr>
      <w:tr w:rsidR="001B7F63" w:rsidRPr="00511E54" w14:paraId="62AF34C3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6E71E94B" w14:textId="77777777" w:rsidR="001B7F63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77119B">
              <w:rPr>
                <w:sz w:val="20"/>
                <w:szCs w:val="20"/>
              </w:rPr>
              <w:t>Time delegated</w:t>
            </w:r>
            <w:r w:rsidRPr="00AE544C">
              <w:rPr>
                <w:sz w:val="20"/>
                <w:szCs w:val="20"/>
              </w:rPr>
              <w:t>,</w:t>
            </w:r>
            <w:r w:rsidRPr="00AE544C">
              <w:rPr>
                <w:i/>
                <w:sz w:val="20"/>
                <w:szCs w:val="20"/>
              </w:rPr>
              <w:t xml:space="preserve"> mi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0FE66C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7809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AB6B66">
              <w:rPr>
                <w:sz w:val="20"/>
                <w:szCs w:val="20"/>
              </w:rPr>
              <w:t>17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D2C60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94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FC1A98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950A24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0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7B2E783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71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5685DAA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89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DE0AC3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44FCA0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9109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4068406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FF785F">
              <w:rPr>
                <w:sz w:val="20"/>
                <w:szCs w:val="20"/>
              </w:rPr>
              <w:t>14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903C255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82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042FCCA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AB6B66">
              <w:rPr>
                <w:sz w:val="20"/>
                <w:szCs w:val="20"/>
              </w:rPr>
              <w:t>296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4E896EA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2B649C">
              <w:rPr>
                <w:sz w:val="20"/>
                <w:szCs w:val="20"/>
              </w:rPr>
              <w:t>15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9F27E6D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043E36">
              <w:rPr>
                <w:sz w:val="20"/>
                <w:szCs w:val="20"/>
              </w:rPr>
              <w:t>34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8F941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FF785F">
              <w:rPr>
                <w:sz w:val="20"/>
                <w:szCs w:val="20"/>
              </w:rPr>
              <w:t>670</w:t>
            </w:r>
          </w:p>
        </w:tc>
      </w:tr>
      <w:tr w:rsidR="001B7F63" w:rsidRPr="00511E54" w14:paraId="42FF131D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6880A4F" w14:textId="77777777" w:rsidR="001B7F63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Pati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0060FF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610D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11220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F11F6E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34F9594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F2A27B4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421589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40E708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5EC1BEF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DF88DBE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629DC6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4B700D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E166242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BC47F61" w14:textId="77777777" w:rsidR="001B7F63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77A63" w14:textId="77777777" w:rsidR="001B7F63" w:rsidRPr="00511E54" w:rsidRDefault="001B7F63" w:rsidP="00E138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1B7F63" w:rsidRPr="00511E54" w14:paraId="68F81DAA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E8D0FC8" w14:textId="77777777" w:rsidR="001B7F63" w:rsidRPr="00852B5A" w:rsidRDefault="001B7F63" w:rsidP="00E1388F">
            <w:pPr>
              <w:ind w:left="176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Non-pati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A35A1B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4673E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9A085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4FF6D8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0BD7EDC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B86EDA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E816C1F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AF36E1">
              <w:rPr>
                <w:sz w:val="20"/>
                <w:szCs w:val="20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1DD3A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14E7BB2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AEC526E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722F59D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33575F5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4FAFD77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BDA8052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8534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1B7F63" w:rsidRPr="00511E54" w14:paraId="68AE3A7E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196F3AE" w14:textId="77777777" w:rsidR="001B7F63" w:rsidRPr="0077119B" w:rsidRDefault="001B7F63" w:rsidP="00E1388F">
            <w:pPr>
              <w:rPr>
                <w:b/>
                <w:sz w:val="20"/>
                <w:szCs w:val="20"/>
              </w:rPr>
            </w:pPr>
            <w:r w:rsidRPr="0077119B">
              <w:rPr>
                <w:b/>
                <w:sz w:val="20"/>
                <w:szCs w:val="20"/>
              </w:rPr>
              <w:t>Patient Tas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0F036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31C5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2910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631442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0D09D5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33F2126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E77070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17D6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3C40CD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2C7D3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CBEE4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68046E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22DA99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CD1031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06A6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</w:tr>
      <w:tr w:rsidR="001B7F63" w:rsidRPr="00511E54" w14:paraId="5B35DC2A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F06EE94" w14:textId="77777777" w:rsidR="001B7F63" w:rsidRPr="00852B5A" w:rsidRDefault="001B7F63" w:rsidP="00E1388F">
            <w:pPr>
              <w:ind w:left="176"/>
              <w:rPr>
                <w:sz w:val="20"/>
                <w:szCs w:val="20"/>
              </w:rPr>
            </w:pPr>
            <w:r w:rsidRPr="0077119B">
              <w:rPr>
                <w:sz w:val="20"/>
                <w:szCs w:val="20"/>
              </w:rPr>
              <w:t>Time delegated</w:t>
            </w:r>
            <w:r w:rsidRPr="00AE544C">
              <w:rPr>
                <w:sz w:val="20"/>
                <w:szCs w:val="20"/>
              </w:rPr>
              <w:t>,</w:t>
            </w:r>
            <w:r w:rsidRPr="00AE544C">
              <w:rPr>
                <w:i/>
                <w:sz w:val="20"/>
                <w:szCs w:val="20"/>
              </w:rPr>
              <w:t xml:space="preserve"> mi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FB98C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1E630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880A1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BB5504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9B93A98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2099F47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303A43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38038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6EBBD5C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CCC6D87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992BEAA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DA96BCD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79994D5" w14:textId="77777777" w:rsidR="001B7F63" w:rsidRPr="00852B5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9EF5E81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984BB" w14:textId="77777777" w:rsidR="001B7F63" w:rsidRPr="00511E54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</w:tr>
      <w:tr w:rsidR="001B7F63" w:rsidRPr="00511E54" w14:paraId="6D5C79DE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C4C1631" w14:textId="77777777" w:rsidR="001B7F63" w:rsidRPr="00852B5A" w:rsidRDefault="001B7F63" w:rsidP="00E1388F">
            <w:pPr>
              <w:ind w:left="176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Direct pati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FC34F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88F1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566E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A88833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F7DEACA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CA50E30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1E3A3A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ACA76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9ED63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B8CADA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EEEF05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F87A33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18DF5E9" w14:textId="77777777" w:rsidR="001B7F63" w:rsidRPr="00852B5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E1FBF9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4E1F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1B7F63" w:rsidRPr="00511E54" w14:paraId="32529C85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FBC3702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Indirect pati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970DC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8AB7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7C19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2A75E7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F9F3AA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0584F1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C9F6A2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 w:rsidRPr="00D84D7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0759A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E081DD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6E5CD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CED38F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3AF3BC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49588F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7B4BB6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7584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1B7F63" w:rsidRPr="00511E54" w14:paraId="0B4DFB23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64B7668" w14:textId="77777777" w:rsidR="001B7F63" w:rsidRPr="0077119B" w:rsidRDefault="001B7F63" w:rsidP="00E1388F">
            <w:pPr>
              <w:rPr>
                <w:b/>
                <w:sz w:val="20"/>
                <w:szCs w:val="20"/>
              </w:rPr>
            </w:pPr>
            <w:r w:rsidRPr="0077119B">
              <w:rPr>
                <w:b/>
                <w:sz w:val="20"/>
                <w:szCs w:val="20"/>
              </w:rPr>
              <w:t>Task Categori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0A305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CB0F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F267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837892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1B574F8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9553891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567F0CA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8D2E4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634484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EC5D5B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6A5769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4C2A0B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99D93D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D3D210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9E54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</w:tr>
      <w:tr w:rsidR="001B7F63" w:rsidRPr="00511E54" w14:paraId="3C3BABD9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49A82A7B" w14:textId="77777777" w:rsidR="001B7F63" w:rsidRPr="0077119B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77119B">
              <w:rPr>
                <w:sz w:val="20"/>
                <w:szCs w:val="20"/>
              </w:rPr>
              <w:t>Time delegated</w:t>
            </w:r>
            <w:r w:rsidRPr="00AE544C">
              <w:rPr>
                <w:sz w:val="20"/>
                <w:szCs w:val="20"/>
              </w:rPr>
              <w:t>,</w:t>
            </w:r>
            <w:r w:rsidRPr="00AE544C">
              <w:rPr>
                <w:i/>
                <w:sz w:val="20"/>
                <w:szCs w:val="20"/>
              </w:rPr>
              <w:t xml:space="preserve"> mi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72966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213C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AB6B66">
              <w:rPr>
                <w:sz w:val="20"/>
                <w:szCs w:val="20"/>
              </w:rPr>
              <w:t>17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E02B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7A7074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83913C5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0B82955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41687A2" w14:textId="77777777" w:rsidR="001B7F63" w:rsidRPr="00D84D7A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5E1EF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D64CF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9109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53366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FF785F">
              <w:rPr>
                <w:sz w:val="20"/>
                <w:szCs w:val="20"/>
              </w:rPr>
              <w:t>14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5C1B9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852B5A">
              <w:rPr>
                <w:sz w:val="20"/>
                <w:szCs w:val="20"/>
              </w:rPr>
              <w:t>82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F9B2C9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AB6B66">
              <w:rPr>
                <w:sz w:val="20"/>
                <w:szCs w:val="20"/>
              </w:rPr>
              <w:t>296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0BB58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2B649C">
              <w:rPr>
                <w:sz w:val="20"/>
                <w:szCs w:val="20"/>
              </w:rPr>
              <w:t>15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F3F560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43E36">
              <w:rPr>
                <w:sz w:val="20"/>
                <w:szCs w:val="20"/>
              </w:rPr>
              <w:t>34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52D6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FF785F">
              <w:rPr>
                <w:sz w:val="20"/>
                <w:szCs w:val="20"/>
              </w:rPr>
              <w:t>670</w:t>
            </w:r>
          </w:p>
        </w:tc>
      </w:tr>
      <w:tr w:rsidR="001B7F63" w:rsidRPr="00511E54" w14:paraId="37F4A04F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83C7F2B" w14:textId="77777777" w:rsidR="001B7F63" w:rsidRPr="00A35608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Administration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E77E92" w14:textId="77777777" w:rsidR="001B7F63" w:rsidRPr="00032557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F7ABD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44540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57EF81" w14:textId="77777777" w:rsidR="001B7F63" w:rsidRPr="00AF36E1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88BEE5F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44896D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590F69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B10FE0" w14:textId="77777777" w:rsidR="001B7F63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1BAF15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C8B4A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DC81B2D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0C76E6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DE261B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0CAB71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DD30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B7F63" w:rsidRPr="00511E54" w14:paraId="76ADC397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EB6D389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Assessm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DE0AA3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AB6DB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5A66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DDBC1F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86D105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00D8BE6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BCE3A8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76432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AFA0B1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587D0B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65DC24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F335E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E67880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4DB503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0FA4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B7F63" w:rsidRPr="00511E54" w14:paraId="0CB10DCC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3355D63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Clinical reporting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C573D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B8272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8449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BCA516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A15E801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5722BE1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0A4C74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23BF5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6FD46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93459E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86A78C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7A8D73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355402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88B1CF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21E4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B7F63" w:rsidRPr="00511E54" w14:paraId="07A676B2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7F6B09D2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Complex cases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64BEC4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F73A3F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262F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1AB282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23F01D6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6365C0F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76AC41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AF66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8ACCF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BE6F95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F9AE3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39C713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3B0BFB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EB6F2A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77BD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B7F63" w:rsidRPr="00511E54" w14:paraId="295D858B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182435C0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Discharge planning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2ECB3C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79762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77B9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0D4CC3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46A6D1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97A4877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33ABAFA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&lt;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23AFB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718970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56619F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8FFFF3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EDAD1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C15AD8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6AF2F8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ED77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B7F63" w:rsidRPr="00511E54" w14:paraId="153EF94D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03D8E2B7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quip/Environ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7E4951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F832A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7BAD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F6FEF4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29FA95D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231281B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DC6D0D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504C0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C80E31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7948E3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920E24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D95488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30B7C1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AA4688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AEBA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</w:tr>
      <w:tr w:rsidR="001B7F63" w:rsidRPr="00511E54" w14:paraId="1CFDEF7B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2BEEC914" w14:textId="77777777" w:rsidR="001B7F63" w:rsidRDefault="001B7F63" w:rsidP="00E1388F">
            <w:pPr>
              <w:ind w:left="45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A4D066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B7B2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02D1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9E6C04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DA2A78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01C35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AF4CD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23164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1AF46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81F770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A2700D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573CA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EBD92C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9B4AF2A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0B43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B7F63" w:rsidRPr="00511E54" w14:paraId="7F1A9589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4D90B30" w14:textId="77777777" w:rsidR="001B7F63" w:rsidRDefault="001B7F63" w:rsidP="00E1388F">
            <w:pPr>
              <w:ind w:left="45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i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8F118C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0EAE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1290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6F4ACE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E959E3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CE2CA7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7D28A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8D027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A4050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6235D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0B921F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9591A4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A5136C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8AF8A9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3DCCD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B7F63" w:rsidRPr="00511E54" w14:paraId="57961D98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9E7ACA5" w14:textId="77777777" w:rsidR="001B7F63" w:rsidRPr="00A35608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Research/Quality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703CC" w14:textId="77777777" w:rsidR="001B7F63" w:rsidRPr="00032557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95205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C6A67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DAAA10" w14:textId="77777777" w:rsidR="001B7F63" w:rsidRPr="00AF36E1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6BB0DF2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12A021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295FA10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A71D1D" w14:textId="77777777" w:rsidR="001B7F63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C14D18D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5B7FD4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E7BFAE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54A07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A9DED4B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7A5492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5825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1B7F63" w:rsidRPr="00511E54" w14:paraId="2D84E910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34FA2FD4" w14:textId="77777777" w:rsidR="001B7F63" w:rsidRPr="00A35608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Supervision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09A929" w14:textId="77777777" w:rsidR="001B7F63" w:rsidRPr="00032557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B7F3B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CE5A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43352C" w14:textId="77777777" w:rsidR="001B7F63" w:rsidRPr="00AF36E1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85BBC57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25529E6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3543A7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715B79" w14:textId="77777777" w:rsidR="001B7F63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DCF09E5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ABB875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743AC5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380F2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3AA1AD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FD3A0FD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3D450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B7F63" w:rsidRPr="00511E54" w14:paraId="3566BF9F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 w14:paraId="5EEDE925" w14:textId="77777777" w:rsidR="001B7F63" w:rsidRPr="00A35608" w:rsidRDefault="001B7F63" w:rsidP="00E1388F">
            <w:pPr>
              <w:ind w:left="176"/>
              <w:rPr>
                <w:b/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Tra</w:t>
            </w:r>
            <w:r>
              <w:rPr>
                <w:sz w:val="20"/>
                <w:szCs w:val="20"/>
              </w:rPr>
              <w:t xml:space="preserve">nsition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162494" w14:textId="77777777" w:rsidR="001B7F63" w:rsidRPr="00032557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63070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CF70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9DA62D" w14:textId="77777777" w:rsidR="001B7F63" w:rsidRPr="00AF36E1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FCF5FF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27615F8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735BF3C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F62941" w14:textId="77777777" w:rsidR="001B7F63" w:rsidRDefault="001B7F63" w:rsidP="00E1388F">
            <w:pPr>
              <w:ind w:left="176"/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5996EE4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A3FF73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2FC09BD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A0E9529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7D4F9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E640E7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C535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B7F63" w:rsidRPr="00511E54" w14:paraId="5911B8A0" w14:textId="77777777" w:rsidTr="00E1388F">
        <w:trPr>
          <w:gridAfter w:val="1"/>
          <w:wAfter w:w="7" w:type="dxa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21060" w14:textId="77777777" w:rsidR="001B7F63" w:rsidRPr="00511E54" w:rsidRDefault="001B7F63" w:rsidP="00E1388F">
            <w:pPr>
              <w:ind w:left="176"/>
              <w:rPr>
                <w:sz w:val="20"/>
                <w:szCs w:val="20"/>
              </w:rPr>
            </w:pPr>
            <w:r w:rsidRPr="00511E54"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</w:rPr>
              <w:t xml:space="preserve">, </w:t>
            </w:r>
            <w:r w:rsidRPr="00AE544C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1602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80A1E" w14:textId="77777777" w:rsidR="001B7F63" w:rsidRPr="00032557" w:rsidRDefault="001B7F63" w:rsidP="00E1388F">
            <w:pPr>
              <w:jc w:val="center"/>
              <w:rPr>
                <w:sz w:val="20"/>
                <w:szCs w:val="20"/>
              </w:rPr>
            </w:pPr>
            <w:r w:rsidRPr="00032557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EE01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 w:rsidRPr="00060AA0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F4C52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FA2DC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86D3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C0945" w14:textId="77777777" w:rsidR="001B7F63" w:rsidRPr="00AF36E1" w:rsidRDefault="001B7F63" w:rsidP="00E1388F">
            <w:pPr>
              <w:jc w:val="center"/>
              <w:rPr>
                <w:sz w:val="20"/>
                <w:szCs w:val="20"/>
              </w:rPr>
            </w:pPr>
            <w:r w:rsidRPr="00D24E51">
              <w:rPr>
                <w:sz w:val="20"/>
                <w:szCs w:val="20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C73E2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67A7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43CFC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453A8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A3223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26E4F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EC7CE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1476" w14:textId="77777777" w:rsidR="001B7F63" w:rsidRDefault="001B7F63" w:rsidP="00E13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 w14:paraId="17E4B016" w14:textId="77777777" w:rsidR="001B7F63" w:rsidRDefault="001B7F63" w:rsidP="001B7F63">
      <w:pPr>
        <w:spacing w:after="0" w:line="240" w:lineRule="auto"/>
        <w:ind w:right="-2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251FBF">
        <w:rPr>
          <w:rFonts w:ascii="Times New Roman" w:hAnsi="Times New Roman" w:cs="Times New Roman"/>
        </w:rPr>
        <w:t xml:space="preserve">quip/environ – equipment/environment; </w:t>
      </w:r>
      <w:r>
        <w:rPr>
          <w:rFonts w:ascii="Times New Roman" w:hAnsi="Times New Roman" w:cs="Times New Roman"/>
        </w:rPr>
        <w:t xml:space="preserve">DT – Dietetics; EP – Exercise Physiology; </w:t>
      </w:r>
      <w:r w:rsidRPr="00251FBF">
        <w:rPr>
          <w:rFonts w:ascii="Times New Roman" w:hAnsi="Times New Roman" w:cs="Times New Roman"/>
        </w:rPr>
        <w:t>OT – Occupational Therapy</w:t>
      </w:r>
      <w:r>
        <w:rPr>
          <w:rFonts w:ascii="Times New Roman" w:hAnsi="Times New Roman" w:cs="Times New Roman"/>
        </w:rPr>
        <w:t xml:space="preserve">; PT – Physiotherapy; SP – Speech Pathology; SW – Social Work. </w:t>
      </w:r>
    </w:p>
    <w:p w14:paraId="6D44AB31" w14:textId="3B440D4A" w:rsidR="002E08E3" w:rsidRDefault="001B7F63" w:rsidP="001B7F63">
      <w:r w:rsidRPr="00251FBF">
        <w:rPr>
          <w:rFonts w:ascii="Times New Roman" w:hAnsi="Times New Roman" w:cs="Times New Roman"/>
        </w:rPr>
        <w:t>NB: ‘Other’ includes podiatry</w:t>
      </w:r>
      <w:r>
        <w:rPr>
          <w:rFonts w:ascii="Times New Roman" w:hAnsi="Times New Roman" w:cs="Times New Roman"/>
        </w:rPr>
        <w:t xml:space="preserve"> and</w:t>
      </w:r>
      <w:r w:rsidRPr="00251FBF">
        <w:rPr>
          <w:rFonts w:ascii="Times New Roman" w:hAnsi="Times New Roman" w:cs="Times New Roman"/>
        </w:rPr>
        <w:t xml:space="preserve"> psychology.</w:t>
      </w:r>
    </w:p>
    <w:sectPr w:rsidR="002E08E3" w:rsidSect="001B7F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EF"/>
    <w:rsid w:val="001B7F63"/>
    <w:rsid w:val="002361E9"/>
    <w:rsid w:val="006706EF"/>
    <w:rsid w:val="00913013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7CA93"/>
  <w15:chartTrackingRefBased/>
  <w15:docId w15:val="{A4F7FCCD-F399-4E95-BF30-F9ED13CD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7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>Monash University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</cp:revision>
  <dcterms:created xsi:type="dcterms:W3CDTF">2022-03-15T12:48:00Z</dcterms:created>
  <dcterms:modified xsi:type="dcterms:W3CDTF">2022-03-15T13:01:00Z</dcterms:modified>
</cp:coreProperties>
</file>